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Appendix 3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Sensitivity and publication bias</w:t>
      </w: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C677T Allelic mode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4819650" cy="349885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1965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274310" cy="337058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=0.780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274310" cy="347916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=0.775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C677T Dominant model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4819650" cy="3498850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1965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274310" cy="3370580"/>
            <wp:effectExtent l="0" t="0" r="889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=0.294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274310" cy="3479165"/>
            <wp:effectExtent l="0" t="0" r="889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=0.508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C677T recessive mode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4819650" cy="3498850"/>
            <wp:effectExtent l="0" t="0" r="635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1965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274310" cy="3370580"/>
            <wp:effectExtent l="0" t="0" r="8890" b="762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=0.289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274310" cy="3479165"/>
            <wp:effectExtent l="0" t="0" r="8890" b="63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=0.837</w:t>
      </w: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C677T over-dominant mode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4819650" cy="3498850"/>
            <wp:effectExtent l="0" t="0" r="635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1965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274310" cy="3370580"/>
            <wp:effectExtent l="0" t="0" r="8890" b="762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=0.234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274310" cy="3479165"/>
            <wp:effectExtent l="0" t="0" r="8890" b="63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  <w:r>
        <w:rPr>
          <w:rFonts w:hint="default" w:ascii="Times New Roman" w:hAnsi="Times New Roman" w:cs="Times New Roman"/>
          <w:b/>
          <w:bCs/>
          <w:lang w:eastAsia="zh-CN"/>
        </w:rPr>
        <w:t>C677T recessive mode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4819650" cy="349885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1965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274310" cy="3370580"/>
            <wp:effectExtent l="0" t="0" r="2540" b="127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=0.289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274310" cy="3479165"/>
            <wp:effectExtent l="0" t="0" r="2540" b="698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  <w:r>
        <w:rPr>
          <w:rFonts w:hint="default" w:ascii="Times New Roman" w:hAnsi="Times New Roman" w:cs="Times New Roman"/>
          <w:b/>
          <w:bCs/>
          <w:lang w:eastAsia="zh-CN"/>
        </w:rPr>
        <w:t>A1298C allelic mode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4819650" cy="3498850"/>
            <wp:effectExtent l="0" t="0" r="635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1965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274310" cy="3370580"/>
            <wp:effectExtent l="0" t="0" r="8890" b="762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=0.45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274310" cy="3479165"/>
            <wp:effectExtent l="0" t="0" r="8890" b="63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=0.697</w:t>
      </w: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  <w:r>
        <w:rPr>
          <w:rFonts w:hint="default" w:ascii="Times New Roman" w:hAnsi="Times New Roman" w:cs="Times New Roman"/>
          <w:b/>
          <w:bCs/>
          <w:lang w:eastAsia="zh-CN"/>
        </w:rPr>
        <w:t>A1298C dominant mode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4819650" cy="3498850"/>
            <wp:effectExtent l="0" t="0" r="635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1965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274310" cy="3370580"/>
            <wp:effectExtent l="0" t="0" r="8890" b="762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=0.945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274310" cy="3479165"/>
            <wp:effectExtent l="0" t="0" r="8890" b="63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=0.634</w:t>
      </w: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A1298C recessive mode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4819650" cy="3498850"/>
            <wp:effectExtent l="0" t="0" r="635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1965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274310" cy="3370580"/>
            <wp:effectExtent l="0" t="0" r="8890" b="762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=0.45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274310" cy="3479165"/>
            <wp:effectExtent l="0" t="0" r="8890" b="63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=0.547</w:t>
      </w: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  <w:r>
        <w:rPr>
          <w:rFonts w:hint="default" w:ascii="Times New Roman" w:hAnsi="Times New Roman" w:cs="Times New Roman"/>
          <w:b/>
          <w:bCs/>
          <w:lang w:eastAsia="zh-CN"/>
        </w:rPr>
        <w:t>A1298C over-dominant mode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4819650" cy="3498850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1965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274310" cy="3370580"/>
            <wp:effectExtent l="0" t="0" r="2540" b="127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=0.537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274310" cy="3479165"/>
            <wp:effectExtent l="0" t="0" r="2540" b="698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=0.188</w:t>
      </w: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lang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eastAsia="zh-CN"/>
        </w:rPr>
        <w:t>A1298C additive mode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4820920" cy="3501390"/>
            <wp:effectExtent l="0" t="0" r="508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0920" cy="3501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274310" cy="3368040"/>
            <wp:effectExtent l="0" t="0" r="8890" b="1016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</w:rPr>
        <w:t>P=0.244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274310" cy="3474720"/>
            <wp:effectExtent l="0" t="0" r="0" b="508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=0.052</w:t>
      </w: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VhYjkyYzJkMTZjMzBkOTFlNzA1MjliNjRlZGZkMzMifQ=="/>
  </w:docVars>
  <w:rsids>
    <w:rsidRoot w:val="000D505B"/>
    <w:rsid w:val="000A2995"/>
    <w:rsid w:val="000D505B"/>
    <w:rsid w:val="00273008"/>
    <w:rsid w:val="005F2753"/>
    <w:rsid w:val="00632AA6"/>
    <w:rsid w:val="00701904"/>
    <w:rsid w:val="00890BCE"/>
    <w:rsid w:val="008F1D21"/>
    <w:rsid w:val="009E761D"/>
    <w:rsid w:val="00DF2F19"/>
    <w:rsid w:val="5D2817BD"/>
    <w:rsid w:val="5D945EFF"/>
    <w:rsid w:val="5E0E4493"/>
    <w:rsid w:val="67AB1980"/>
    <w:rsid w:val="6C7245B1"/>
    <w:rsid w:val="78B10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1" Type="http://schemas.openxmlformats.org/officeDocument/2006/relationships/fontTable" Target="fontTable.xml"/><Relationship Id="rId30" Type="http://schemas.openxmlformats.org/officeDocument/2006/relationships/image" Target="media/image27.emf"/><Relationship Id="rId3" Type="http://schemas.openxmlformats.org/officeDocument/2006/relationships/theme" Target="theme/theme1.xml"/><Relationship Id="rId29" Type="http://schemas.openxmlformats.org/officeDocument/2006/relationships/image" Target="media/image26.emf"/><Relationship Id="rId28" Type="http://schemas.openxmlformats.org/officeDocument/2006/relationships/image" Target="media/image25.emf"/><Relationship Id="rId27" Type="http://schemas.openxmlformats.org/officeDocument/2006/relationships/image" Target="media/image24.emf"/><Relationship Id="rId26" Type="http://schemas.openxmlformats.org/officeDocument/2006/relationships/image" Target="media/image23.emf"/><Relationship Id="rId25" Type="http://schemas.openxmlformats.org/officeDocument/2006/relationships/image" Target="media/image22.emf"/><Relationship Id="rId24" Type="http://schemas.openxmlformats.org/officeDocument/2006/relationships/image" Target="media/image21.emf"/><Relationship Id="rId23" Type="http://schemas.openxmlformats.org/officeDocument/2006/relationships/image" Target="media/image20.emf"/><Relationship Id="rId22" Type="http://schemas.openxmlformats.org/officeDocument/2006/relationships/image" Target="media/image19.emf"/><Relationship Id="rId21" Type="http://schemas.openxmlformats.org/officeDocument/2006/relationships/image" Target="media/image18.emf"/><Relationship Id="rId20" Type="http://schemas.openxmlformats.org/officeDocument/2006/relationships/image" Target="media/image17.emf"/><Relationship Id="rId2" Type="http://schemas.openxmlformats.org/officeDocument/2006/relationships/settings" Target="settings.xml"/><Relationship Id="rId19" Type="http://schemas.openxmlformats.org/officeDocument/2006/relationships/image" Target="media/image16.emf"/><Relationship Id="rId18" Type="http://schemas.openxmlformats.org/officeDocument/2006/relationships/image" Target="media/image15.emf"/><Relationship Id="rId17" Type="http://schemas.openxmlformats.org/officeDocument/2006/relationships/image" Target="media/image14.emf"/><Relationship Id="rId16" Type="http://schemas.openxmlformats.org/officeDocument/2006/relationships/image" Target="media/image13.emf"/><Relationship Id="rId15" Type="http://schemas.openxmlformats.org/officeDocument/2006/relationships/image" Target="media/image12.emf"/><Relationship Id="rId14" Type="http://schemas.openxmlformats.org/officeDocument/2006/relationships/image" Target="media/image11.emf"/><Relationship Id="rId13" Type="http://schemas.openxmlformats.org/officeDocument/2006/relationships/image" Target="media/image10.emf"/><Relationship Id="rId12" Type="http://schemas.openxmlformats.org/officeDocument/2006/relationships/image" Target="media/image9.emf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80</Words>
  <Characters>1600</Characters>
  <Lines>13</Lines>
  <Paragraphs>3</Paragraphs>
  <TotalTime>1</TotalTime>
  <ScaleCrop>false</ScaleCrop>
  <LinksUpToDate>false</LinksUpToDate>
  <CharactersWithSpaces>1877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2T14:41:00Z</dcterms:created>
  <dc:creator>尤 佳楠</dc:creator>
  <cp:lastModifiedBy>Toshiyou尤</cp:lastModifiedBy>
  <dcterms:modified xsi:type="dcterms:W3CDTF">2023-12-25T14:01:2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7892E8FA3A044FEF8D61346D1F6C36AC_13</vt:lpwstr>
  </property>
</Properties>
</file>